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1749"/>
        <w:gridCol w:w="1158"/>
        <w:gridCol w:w="1652"/>
        <w:gridCol w:w="1374"/>
      </w:tblGrid>
      <w:tr w:rsidR="00F80F49" w14:paraId="6C4A8528" w14:textId="77777777">
        <w:tc>
          <w:tcPr>
            <w:tcW w:w="8290" w:type="dxa"/>
            <w:gridSpan w:val="5"/>
            <w:tcBorders>
              <w:bottom w:val="single" w:sz="4" w:space="0" w:color="auto"/>
            </w:tcBorders>
          </w:tcPr>
          <w:p w14:paraId="1DDAC1D3" w14:textId="77777777" w:rsidR="00F80F49" w:rsidRDefault="00ED0FF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able S3. R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isk ratios and 95% confidence intervals of the association of lipid-based index with incident hypertension independent of IR</w:t>
            </w:r>
          </w:p>
        </w:tc>
      </w:tr>
      <w:tr w:rsidR="00F80F49" w14:paraId="2526BD1F" w14:textId="77777777">
        <w:tc>
          <w:tcPr>
            <w:tcW w:w="2357" w:type="dxa"/>
            <w:tcBorders>
              <w:top w:val="single" w:sz="4" w:space="0" w:color="auto"/>
            </w:tcBorders>
          </w:tcPr>
          <w:p w14:paraId="01E330A4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Categories</w:t>
            </w:r>
          </w:p>
        </w:tc>
        <w:tc>
          <w:tcPr>
            <w:tcW w:w="2907" w:type="dxa"/>
            <w:gridSpan w:val="2"/>
            <w:tcBorders>
              <w:top w:val="single" w:sz="4" w:space="0" w:color="auto"/>
            </w:tcBorders>
          </w:tcPr>
          <w:p w14:paraId="03CDC6A5" w14:textId="77777777" w:rsidR="00F80F49" w:rsidRDefault="00ED0FF3"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odel 1</w:t>
            </w:r>
          </w:p>
        </w:tc>
        <w:tc>
          <w:tcPr>
            <w:tcW w:w="3026" w:type="dxa"/>
            <w:gridSpan w:val="2"/>
            <w:tcBorders>
              <w:top w:val="single" w:sz="4" w:space="0" w:color="auto"/>
            </w:tcBorders>
          </w:tcPr>
          <w:p w14:paraId="084A4ADD" w14:textId="77777777" w:rsidR="00F80F49" w:rsidRDefault="00ED0FF3"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odel 2</w:t>
            </w:r>
          </w:p>
        </w:tc>
      </w:tr>
      <w:tr w:rsidR="00F80F49" w14:paraId="318B5C80" w14:textId="77777777">
        <w:tc>
          <w:tcPr>
            <w:tcW w:w="2357" w:type="dxa"/>
            <w:tcBorders>
              <w:bottom w:val="single" w:sz="4" w:space="0" w:color="auto"/>
            </w:tcBorders>
          </w:tcPr>
          <w:p w14:paraId="5A32055C" w14:textId="77777777" w:rsidR="00F80F49" w:rsidRDefault="00F80F49">
            <w:pPr>
              <w:rPr>
                <w:rFonts w:ascii="Times New Roman" w:hAnsi="Times New Roman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4C048F16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R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5%CI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65F211B6" w14:textId="77777777" w:rsidR="00F80F49" w:rsidRDefault="00ED0FF3"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value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129E6157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R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5%CI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6109017F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value</w:t>
            </w:r>
          </w:p>
        </w:tc>
      </w:tr>
      <w:tr w:rsidR="00F80F49" w14:paraId="03690B85" w14:textId="77777777">
        <w:tc>
          <w:tcPr>
            <w:tcW w:w="2357" w:type="dxa"/>
            <w:tcBorders>
              <w:top w:val="single" w:sz="4" w:space="0" w:color="auto"/>
            </w:tcBorders>
          </w:tcPr>
          <w:p w14:paraId="4A685B8A" w14:textId="77777777" w:rsidR="00F80F49" w:rsidRDefault="00ED0FF3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y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 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ca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egories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208C8A16" w14:textId="77777777" w:rsidR="00F80F49" w:rsidRDefault="00F80F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4A9A365F" w14:textId="77777777" w:rsidR="00F80F49" w:rsidRDefault="00F80F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1924C630" w14:textId="77777777" w:rsidR="00F80F49" w:rsidRDefault="00F80F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32D3D397" w14:textId="77777777" w:rsidR="00F80F49" w:rsidRDefault="00F80F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0F49" w14:paraId="7940151C" w14:textId="77777777">
        <w:tc>
          <w:tcPr>
            <w:tcW w:w="2357" w:type="dxa"/>
          </w:tcPr>
          <w:p w14:paraId="6FEBA19D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1 </w:t>
            </w:r>
          </w:p>
        </w:tc>
        <w:tc>
          <w:tcPr>
            <w:tcW w:w="1749" w:type="dxa"/>
          </w:tcPr>
          <w:p w14:paraId="3DA3FBFF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58" w:type="dxa"/>
          </w:tcPr>
          <w:p w14:paraId="57073822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652" w:type="dxa"/>
          </w:tcPr>
          <w:p w14:paraId="4B0149AA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4" w:type="dxa"/>
          </w:tcPr>
          <w:p w14:paraId="0B73EC62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F80F49" w14:paraId="46935406" w14:textId="77777777">
        <w:tc>
          <w:tcPr>
            <w:tcW w:w="2357" w:type="dxa"/>
          </w:tcPr>
          <w:p w14:paraId="2A76C524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2 </w:t>
            </w:r>
          </w:p>
        </w:tc>
        <w:tc>
          <w:tcPr>
            <w:tcW w:w="1749" w:type="dxa"/>
          </w:tcPr>
          <w:p w14:paraId="2975B432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31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3-1.67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158" w:type="dxa"/>
          </w:tcPr>
          <w:p w14:paraId="238EABE5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30</w:t>
            </w:r>
          </w:p>
        </w:tc>
        <w:tc>
          <w:tcPr>
            <w:tcW w:w="1652" w:type="dxa"/>
          </w:tcPr>
          <w:p w14:paraId="33653FD7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14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88</w:t>
            </w:r>
            <w:r>
              <w:rPr>
                <w:rFonts w:ascii="Times New Roman" w:hAnsi="Times New Roman"/>
                <w:sz w:val="18"/>
                <w:szCs w:val="18"/>
              </w:rPr>
              <w:t>-1.49)</w:t>
            </w:r>
          </w:p>
        </w:tc>
        <w:tc>
          <w:tcPr>
            <w:tcW w:w="1374" w:type="dxa"/>
          </w:tcPr>
          <w:p w14:paraId="4E4EF82A" w14:textId="77777777" w:rsidR="00F80F49" w:rsidRDefault="00ED0FF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325</w:t>
            </w:r>
          </w:p>
        </w:tc>
      </w:tr>
      <w:tr w:rsidR="00F80F49" w14:paraId="7AA2FEF3" w14:textId="77777777">
        <w:tc>
          <w:tcPr>
            <w:tcW w:w="2357" w:type="dxa"/>
          </w:tcPr>
          <w:p w14:paraId="1D0B522F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3 </w:t>
            </w:r>
          </w:p>
        </w:tc>
        <w:tc>
          <w:tcPr>
            <w:tcW w:w="1749" w:type="dxa"/>
          </w:tcPr>
          <w:p w14:paraId="565C8D0B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71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34-2.17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158" w:type="dxa"/>
          </w:tcPr>
          <w:p w14:paraId="379BD323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652" w:type="dxa"/>
          </w:tcPr>
          <w:p w14:paraId="6FFFAE05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40</w:t>
            </w:r>
            <w:r>
              <w:rPr>
                <w:rFonts w:ascii="Times New Roman" w:hAnsi="Times New Roman"/>
                <w:sz w:val="18"/>
                <w:szCs w:val="18"/>
              </w:rPr>
              <w:t>(1.04-1.87)</w:t>
            </w:r>
          </w:p>
        </w:tc>
        <w:tc>
          <w:tcPr>
            <w:tcW w:w="1374" w:type="dxa"/>
          </w:tcPr>
          <w:p w14:paraId="3EC3DA85" w14:textId="77777777" w:rsidR="00F80F49" w:rsidRDefault="00ED0FF3">
            <w:pP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0.025</w:t>
            </w:r>
          </w:p>
        </w:tc>
      </w:tr>
      <w:tr w:rsidR="00F80F49" w14:paraId="16C76281" w14:textId="77777777">
        <w:tc>
          <w:tcPr>
            <w:tcW w:w="2357" w:type="dxa"/>
          </w:tcPr>
          <w:p w14:paraId="5A1B99ED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4 </w:t>
            </w:r>
          </w:p>
        </w:tc>
        <w:tc>
          <w:tcPr>
            <w:tcW w:w="1749" w:type="dxa"/>
          </w:tcPr>
          <w:p w14:paraId="6FECF76E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4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44-2.34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158" w:type="dxa"/>
          </w:tcPr>
          <w:p w14:paraId="70DD2B19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652" w:type="dxa"/>
          </w:tcPr>
          <w:p w14:paraId="6FCB4CE6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50(1.04-2.17)</w:t>
            </w:r>
          </w:p>
        </w:tc>
        <w:tc>
          <w:tcPr>
            <w:tcW w:w="1374" w:type="dxa"/>
          </w:tcPr>
          <w:p w14:paraId="65520645" w14:textId="77777777" w:rsidR="00F80F49" w:rsidRDefault="00ED0FF3">
            <w:pP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0.030</w:t>
            </w:r>
          </w:p>
        </w:tc>
      </w:tr>
      <w:tr w:rsidR="00F80F49" w14:paraId="16668E69" w14:textId="77777777">
        <w:tc>
          <w:tcPr>
            <w:tcW w:w="2357" w:type="dxa"/>
          </w:tcPr>
          <w:p w14:paraId="7A1AB5BE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 xml:space="preserve">TG/HDL-C 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ca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egories</w:t>
            </w:r>
          </w:p>
        </w:tc>
        <w:tc>
          <w:tcPr>
            <w:tcW w:w="1749" w:type="dxa"/>
          </w:tcPr>
          <w:p w14:paraId="6DBB33C8" w14:textId="77777777" w:rsidR="00F80F49" w:rsidRDefault="00F80F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8" w:type="dxa"/>
          </w:tcPr>
          <w:p w14:paraId="41BE5FF0" w14:textId="77777777" w:rsidR="00F80F49" w:rsidRDefault="00F80F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2" w:type="dxa"/>
          </w:tcPr>
          <w:p w14:paraId="3F7363C3" w14:textId="77777777" w:rsidR="00F80F49" w:rsidRDefault="00F80F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4" w:type="dxa"/>
          </w:tcPr>
          <w:p w14:paraId="48C7070E" w14:textId="77777777" w:rsidR="00F80F49" w:rsidRDefault="00F80F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0F49" w14:paraId="21AEC077" w14:textId="77777777">
        <w:tc>
          <w:tcPr>
            <w:tcW w:w="2357" w:type="dxa"/>
          </w:tcPr>
          <w:p w14:paraId="77722251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1 </w:t>
            </w:r>
          </w:p>
        </w:tc>
        <w:tc>
          <w:tcPr>
            <w:tcW w:w="1749" w:type="dxa"/>
          </w:tcPr>
          <w:p w14:paraId="709B64E6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58" w:type="dxa"/>
          </w:tcPr>
          <w:p w14:paraId="147AC5EA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652" w:type="dxa"/>
          </w:tcPr>
          <w:p w14:paraId="45076D50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4" w:type="dxa"/>
          </w:tcPr>
          <w:p w14:paraId="48F95E98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F80F49" w14:paraId="07499B46" w14:textId="77777777">
        <w:tc>
          <w:tcPr>
            <w:tcW w:w="2357" w:type="dxa"/>
          </w:tcPr>
          <w:p w14:paraId="481A6780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2 </w:t>
            </w:r>
          </w:p>
        </w:tc>
        <w:tc>
          <w:tcPr>
            <w:tcW w:w="1749" w:type="dxa"/>
          </w:tcPr>
          <w:p w14:paraId="38018446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13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sz w:val="18"/>
                <w:szCs w:val="18"/>
              </w:rPr>
              <w:t>0.89</w:t>
            </w:r>
            <w:r>
              <w:rPr>
                <w:rFonts w:ascii="Times New Roman" w:hAnsi="Times New Roman"/>
                <w:sz w:val="18"/>
                <w:szCs w:val="18"/>
              </w:rPr>
              <w:t>-1.43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158" w:type="dxa"/>
          </w:tcPr>
          <w:p w14:paraId="2D3C450D" w14:textId="77777777" w:rsidR="00F80F49" w:rsidRDefault="00ED0FF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308</w:t>
            </w:r>
          </w:p>
        </w:tc>
        <w:tc>
          <w:tcPr>
            <w:tcW w:w="1652" w:type="dxa"/>
          </w:tcPr>
          <w:p w14:paraId="7C31D278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(0.75-1.28)</w:t>
            </w:r>
          </w:p>
        </w:tc>
        <w:tc>
          <w:tcPr>
            <w:tcW w:w="1374" w:type="dxa"/>
          </w:tcPr>
          <w:p w14:paraId="1E644221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04</w:t>
            </w:r>
          </w:p>
        </w:tc>
      </w:tr>
      <w:tr w:rsidR="00F80F49" w14:paraId="73DD4237" w14:textId="77777777">
        <w:tc>
          <w:tcPr>
            <w:tcW w:w="2357" w:type="dxa"/>
          </w:tcPr>
          <w:p w14:paraId="2DD67125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3 </w:t>
            </w:r>
          </w:p>
        </w:tc>
        <w:tc>
          <w:tcPr>
            <w:tcW w:w="1749" w:type="dxa"/>
          </w:tcPr>
          <w:p w14:paraId="16BF726F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52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20-1.91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158" w:type="dxa"/>
          </w:tcPr>
          <w:p w14:paraId="4995C592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652" w:type="dxa"/>
          </w:tcPr>
          <w:p w14:paraId="11C94331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14(0.85-1.53)</w:t>
            </w:r>
          </w:p>
        </w:tc>
        <w:tc>
          <w:tcPr>
            <w:tcW w:w="1374" w:type="dxa"/>
          </w:tcPr>
          <w:p w14:paraId="71235769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88</w:t>
            </w:r>
          </w:p>
        </w:tc>
      </w:tr>
      <w:tr w:rsidR="00F80F49" w14:paraId="5AD42E86" w14:textId="77777777">
        <w:tc>
          <w:tcPr>
            <w:tcW w:w="2357" w:type="dxa"/>
          </w:tcPr>
          <w:p w14:paraId="0A42278D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4 </w:t>
            </w:r>
          </w:p>
        </w:tc>
        <w:tc>
          <w:tcPr>
            <w:tcW w:w="1749" w:type="dxa"/>
          </w:tcPr>
          <w:p w14:paraId="26F41188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16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16-1.86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158" w:type="dxa"/>
          </w:tcPr>
          <w:p w14:paraId="7C5168EB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652" w:type="dxa"/>
          </w:tcPr>
          <w:p w14:paraId="5A32E965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1(0.62-1.33)</w:t>
            </w:r>
          </w:p>
        </w:tc>
        <w:tc>
          <w:tcPr>
            <w:tcW w:w="1374" w:type="dxa"/>
          </w:tcPr>
          <w:p w14:paraId="6E30A26D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29</w:t>
            </w:r>
          </w:p>
        </w:tc>
      </w:tr>
      <w:tr w:rsidR="00F80F49" w14:paraId="074F0675" w14:textId="77777777">
        <w:tc>
          <w:tcPr>
            <w:tcW w:w="2357" w:type="dxa"/>
          </w:tcPr>
          <w:p w14:paraId="1909BF7F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VAI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ca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egories</w:t>
            </w:r>
          </w:p>
        </w:tc>
        <w:tc>
          <w:tcPr>
            <w:tcW w:w="1749" w:type="dxa"/>
          </w:tcPr>
          <w:p w14:paraId="2604256F" w14:textId="77777777" w:rsidR="00F80F49" w:rsidRDefault="00F80F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8" w:type="dxa"/>
          </w:tcPr>
          <w:p w14:paraId="081CD2F1" w14:textId="77777777" w:rsidR="00F80F49" w:rsidRDefault="00F80F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2" w:type="dxa"/>
          </w:tcPr>
          <w:p w14:paraId="54D52331" w14:textId="77777777" w:rsidR="00F80F49" w:rsidRDefault="00F80F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4" w:type="dxa"/>
          </w:tcPr>
          <w:p w14:paraId="0FB3FF1F" w14:textId="77777777" w:rsidR="00F80F49" w:rsidRDefault="00F80F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0F49" w14:paraId="2321EDAF" w14:textId="77777777">
        <w:tc>
          <w:tcPr>
            <w:tcW w:w="2357" w:type="dxa"/>
          </w:tcPr>
          <w:p w14:paraId="7DB760D6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1 </w:t>
            </w:r>
          </w:p>
        </w:tc>
        <w:tc>
          <w:tcPr>
            <w:tcW w:w="1749" w:type="dxa"/>
          </w:tcPr>
          <w:p w14:paraId="7F0AE3A1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58" w:type="dxa"/>
          </w:tcPr>
          <w:p w14:paraId="5FCB9B49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652" w:type="dxa"/>
          </w:tcPr>
          <w:p w14:paraId="21112CD8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4" w:type="dxa"/>
          </w:tcPr>
          <w:p w14:paraId="2AF20E78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F80F49" w14:paraId="5A86BAB8" w14:textId="77777777">
        <w:tc>
          <w:tcPr>
            <w:tcW w:w="2357" w:type="dxa"/>
          </w:tcPr>
          <w:p w14:paraId="67A80F1D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2 </w:t>
            </w:r>
          </w:p>
        </w:tc>
        <w:tc>
          <w:tcPr>
            <w:tcW w:w="1749" w:type="dxa"/>
          </w:tcPr>
          <w:p w14:paraId="3558C2BF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29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2-1.64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158" w:type="dxa"/>
          </w:tcPr>
          <w:p w14:paraId="2933F2DA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1652" w:type="dxa"/>
          </w:tcPr>
          <w:p w14:paraId="48F86A63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18(0.90-1.54)</w:t>
            </w:r>
          </w:p>
        </w:tc>
        <w:tc>
          <w:tcPr>
            <w:tcW w:w="1374" w:type="dxa"/>
          </w:tcPr>
          <w:p w14:paraId="7D1645F5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29</w:t>
            </w:r>
          </w:p>
        </w:tc>
      </w:tr>
      <w:tr w:rsidR="00F80F49" w14:paraId="09986CEF" w14:textId="77777777">
        <w:tc>
          <w:tcPr>
            <w:tcW w:w="2357" w:type="dxa"/>
          </w:tcPr>
          <w:p w14:paraId="7DB60247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3 </w:t>
            </w:r>
          </w:p>
        </w:tc>
        <w:tc>
          <w:tcPr>
            <w:tcW w:w="1749" w:type="dxa"/>
          </w:tcPr>
          <w:p w14:paraId="4A824B0A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69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33-2.15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158" w:type="dxa"/>
          </w:tcPr>
          <w:p w14:paraId="0385922F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652" w:type="dxa"/>
          </w:tcPr>
          <w:p w14:paraId="3645B67E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40(1.03-1.90)</w:t>
            </w:r>
          </w:p>
        </w:tc>
        <w:tc>
          <w:tcPr>
            <w:tcW w:w="1374" w:type="dxa"/>
          </w:tcPr>
          <w:p w14:paraId="2B76DA10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0.033</w:t>
            </w:r>
          </w:p>
        </w:tc>
      </w:tr>
      <w:tr w:rsidR="00F80F49" w14:paraId="4DB587D3" w14:textId="77777777">
        <w:tc>
          <w:tcPr>
            <w:tcW w:w="2357" w:type="dxa"/>
          </w:tcPr>
          <w:p w14:paraId="3797CD7D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4 </w:t>
            </w:r>
          </w:p>
        </w:tc>
        <w:tc>
          <w:tcPr>
            <w:tcW w:w="1749" w:type="dxa"/>
          </w:tcPr>
          <w:p w14:paraId="55B304E2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7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23-2.00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158" w:type="dxa"/>
          </w:tcPr>
          <w:p w14:paraId="4FCF2F16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652" w:type="dxa"/>
          </w:tcPr>
          <w:p w14:paraId="5A4E48CA" w14:textId="77777777" w:rsidR="00F80F49" w:rsidRPr="00ED0FF3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 w:rsidRPr="00ED0FF3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ED0FF3">
              <w:rPr>
                <w:rFonts w:ascii="Times New Roman" w:hAnsi="Times New Roman"/>
                <w:sz w:val="18"/>
                <w:szCs w:val="18"/>
              </w:rPr>
              <w:t>.06(0.74-1.52)</w:t>
            </w:r>
          </w:p>
        </w:tc>
        <w:tc>
          <w:tcPr>
            <w:tcW w:w="1374" w:type="dxa"/>
          </w:tcPr>
          <w:p w14:paraId="084B5982" w14:textId="77777777" w:rsidR="00F80F49" w:rsidRPr="00ED0FF3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 w:rsidRPr="00ED0FF3">
              <w:rPr>
                <w:rFonts w:ascii="Times New Roman" w:hAnsi="Times New Roman"/>
                <w:sz w:val="18"/>
                <w:szCs w:val="18"/>
              </w:rPr>
              <w:t>0.752</w:t>
            </w:r>
          </w:p>
        </w:tc>
      </w:tr>
      <w:tr w:rsidR="00F80F49" w14:paraId="0B886D53" w14:textId="77777777">
        <w:tc>
          <w:tcPr>
            <w:tcW w:w="2357" w:type="dxa"/>
          </w:tcPr>
          <w:p w14:paraId="48287AF3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 xml:space="preserve">LAP 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ca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egories</w:t>
            </w:r>
          </w:p>
        </w:tc>
        <w:tc>
          <w:tcPr>
            <w:tcW w:w="1749" w:type="dxa"/>
          </w:tcPr>
          <w:p w14:paraId="54019930" w14:textId="77777777" w:rsidR="00F80F49" w:rsidRDefault="00F80F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8" w:type="dxa"/>
          </w:tcPr>
          <w:p w14:paraId="5C5EA944" w14:textId="77777777" w:rsidR="00F80F49" w:rsidRDefault="00F80F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2" w:type="dxa"/>
          </w:tcPr>
          <w:p w14:paraId="369085F2" w14:textId="77777777" w:rsidR="00F80F49" w:rsidRDefault="00F80F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4" w:type="dxa"/>
          </w:tcPr>
          <w:p w14:paraId="616F727F" w14:textId="77777777" w:rsidR="00F80F49" w:rsidRDefault="00F80F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0F49" w14:paraId="2DD19865" w14:textId="77777777">
        <w:tc>
          <w:tcPr>
            <w:tcW w:w="2357" w:type="dxa"/>
          </w:tcPr>
          <w:p w14:paraId="0BD6ADF2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1 </w:t>
            </w:r>
          </w:p>
        </w:tc>
        <w:tc>
          <w:tcPr>
            <w:tcW w:w="1749" w:type="dxa"/>
          </w:tcPr>
          <w:p w14:paraId="45DBD782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58" w:type="dxa"/>
          </w:tcPr>
          <w:p w14:paraId="1DE771B7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652" w:type="dxa"/>
          </w:tcPr>
          <w:p w14:paraId="53024B00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4" w:type="dxa"/>
          </w:tcPr>
          <w:p w14:paraId="1A0430D2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F80F49" w14:paraId="6E0E7740" w14:textId="77777777">
        <w:tc>
          <w:tcPr>
            <w:tcW w:w="2357" w:type="dxa"/>
          </w:tcPr>
          <w:p w14:paraId="5CD025B1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2 </w:t>
            </w:r>
          </w:p>
        </w:tc>
        <w:tc>
          <w:tcPr>
            <w:tcW w:w="1749" w:type="dxa"/>
          </w:tcPr>
          <w:p w14:paraId="3842F0AF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52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19-1.96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158" w:type="dxa"/>
          </w:tcPr>
          <w:p w14:paraId="7B184D4D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652" w:type="dxa"/>
          </w:tcPr>
          <w:p w14:paraId="6E5A7A1B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39(1.06-1.81)</w:t>
            </w:r>
          </w:p>
        </w:tc>
        <w:tc>
          <w:tcPr>
            <w:tcW w:w="1374" w:type="dxa"/>
          </w:tcPr>
          <w:p w14:paraId="200B56D2" w14:textId="77777777" w:rsidR="00F80F49" w:rsidRDefault="00ED0FF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.016</w:t>
            </w:r>
          </w:p>
        </w:tc>
      </w:tr>
      <w:tr w:rsidR="00F80F49" w14:paraId="5BDA46CC" w14:textId="77777777">
        <w:tc>
          <w:tcPr>
            <w:tcW w:w="2357" w:type="dxa"/>
          </w:tcPr>
          <w:p w14:paraId="3C01BE99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3 </w:t>
            </w:r>
          </w:p>
        </w:tc>
        <w:tc>
          <w:tcPr>
            <w:tcW w:w="1749" w:type="dxa"/>
          </w:tcPr>
          <w:p w14:paraId="29F9C03C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03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sz w:val="18"/>
                <w:szCs w:val="18"/>
              </w:rPr>
              <w:t>1.58</w:t>
            </w:r>
            <w:r>
              <w:rPr>
                <w:rFonts w:ascii="Times New Roman" w:hAnsi="Times New Roman"/>
                <w:sz w:val="18"/>
                <w:szCs w:val="18"/>
              </w:rPr>
              <w:t>-2.59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158" w:type="dxa"/>
          </w:tcPr>
          <w:p w14:paraId="6D5090AA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652" w:type="dxa"/>
          </w:tcPr>
          <w:p w14:paraId="46CAC5EA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2(1.22-2.16)</w:t>
            </w:r>
          </w:p>
        </w:tc>
        <w:tc>
          <w:tcPr>
            <w:tcW w:w="1374" w:type="dxa"/>
          </w:tcPr>
          <w:p w14:paraId="6C177B18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F80F49" w14:paraId="35F88BFA" w14:textId="77777777">
        <w:tc>
          <w:tcPr>
            <w:tcW w:w="2357" w:type="dxa"/>
          </w:tcPr>
          <w:p w14:paraId="5FDADC58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4 </w:t>
            </w:r>
          </w:p>
        </w:tc>
        <w:tc>
          <w:tcPr>
            <w:tcW w:w="1749" w:type="dxa"/>
          </w:tcPr>
          <w:p w14:paraId="6A440CCF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7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sz w:val="18"/>
                <w:szCs w:val="18"/>
              </w:rPr>
              <w:t>1.70</w:t>
            </w:r>
            <w:r>
              <w:rPr>
                <w:rFonts w:ascii="Times New Roman" w:hAnsi="Times New Roman"/>
                <w:sz w:val="18"/>
                <w:szCs w:val="18"/>
              </w:rPr>
              <w:t>-2.78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158" w:type="dxa"/>
          </w:tcPr>
          <w:p w14:paraId="4FAC502B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652" w:type="dxa"/>
          </w:tcPr>
          <w:p w14:paraId="208C5BD6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8(1.33-2.64)</w:t>
            </w:r>
          </w:p>
        </w:tc>
        <w:tc>
          <w:tcPr>
            <w:tcW w:w="1374" w:type="dxa"/>
          </w:tcPr>
          <w:p w14:paraId="43ABEEE4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F80F49" w14:paraId="6352569F" w14:textId="77777777">
        <w:tc>
          <w:tcPr>
            <w:tcW w:w="2357" w:type="dxa"/>
          </w:tcPr>
          <w:p w14:paraId="1B1EC5EC" w14:textId="77777777" w:rsidR="00F80F49" w:rsidRDefault="00ED0FF3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TyG</w:t>
            </w:r>
            <w:proofErr w:type="spellEnd"/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-BMI c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egories</w:t>
            </w:r>
          </w:p>
        </w:tc>
        <w:tc>
          <w:tcPr>
            <w:tcW w:w="1749" w:type="dxa"/>
          </w:tcPr>
          <w:p w14:paraId="069BA8E2" w14:textId="77777777" w:rsidR="00F80F49" w:rsidRDefault="00F80F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8" w:type="dxa"/>
          </w:tcPr>
          <w:p w14:paraId="1CAA97C8" w14:textId="77777777" w:rsidR="00F80F49" w:rsidRDefault="00F80F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2" w:type="dxa"/>
          </w:tcPr>
          <w:p w14:paraId="578D978A" w14:textId="77777777" w:rsidR="00F80F49" w:rsidRDefault="00F80F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4" w:type="dxa"/>
          </w:tcPr>
          <w:p w14:paraId="6DFB78B3" w14:textId="77777777" w:rsidR="00F80F49" w:rsidRDefault="00F80F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0F49" w14:paraId="585C0688" w14:textId="77777777">
        <w:tc>
          <w:tcPr>
            <w:tcW w:w="2357" w:type="dxa"/>
          </w:tcPr>
          <w:p w14:paraId="68D20BAB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1 </w:t>
            </w:r>
          </w:p>
        </w:tc>
        <w:tc>
          <w:tcPr>
            <w:tcW w:w="1749" w:type="dxa"/>
          </w:tcPr>
          <w:p w14:paraId="5D168D44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58" w:type="dxa"/>
          </w:tcPr>
          <w:p w14:paraId="453643FE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652" w:type="dxa"/>
          </w:tcPr>
          <w:p w14:paraId="4DDB3C64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4" w:type="dxa"/>
          </w:tcPr>
          <w:p w14:paraId="6EA8AF5A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F80F49" w14:paraId="1BE42837" w14:textId="77777777">
        <w:tc>
          <w:tcPr>
            <w:tcW w:w="2357" w:type="dxa"/>
          </w:tcPr>
          <w:p w14:paraId="5D736C8A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2 </w:t>
            </w:r>
          </w:p>
        </w:tc>
        <w:tc>
          <w:tcPr>
            <w:tcW w:w="1749" w:type="dxa"/>
          </w:tcPr>
          <w:p w14:paraId="3017E1DF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57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22-2.03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158" w:type="dxa"/>
          </w:tcPr>
          <w:p w14:paraId="1F40E588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652" w:type="dxa"/>
          </w:tcPr>
          <w:p w14:paraId="17B24AC1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48(1.13-1.93)</w:t>
            </w:r>
          </w:p>
        </w:tc>
        <w:tc>
          <w:tcPr>
            <w:tcW w:w="1374" w:type="dxa"/>
          </w:tcPr>
          <w:p w14:paraId="2DEA985E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4</w:t>
            </w:r>
          </w:p>
        </w:tc>
      </w:tr>
      <w:tr w:rsidR="00F80F49" w14:paraId="194D803C" w14:textId="77777777">
        <w:tc>
          <w:tcPr>
            <w:tcW w:w="2357" w:type="dxa"/>
          </w:tcPr>
          <w:p w14:paraId="1AE78632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3 </w:t>
            </w:r>
          </w:p>
        </w:tc>
        <w:tc>
          <w:tcPr>
            <w:tcW w:w="1749" w:type="dxa"/>
          </w:tcPr>
          <w:p w14:paraId="3F13F931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13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sz w:val="18"/>
                <w:szCs w:val="18"/>
              </w:rPr>
              <w:t>1.66</w:t>
            </w:r>
            <w:r>
              <w:rPr>
                <w:rFonts w:ascii="Times New Roman" w:hAnsi="Times New Roman"/>
                <w:sz w:val="18"/>
                <w:szCs w:val="18"/>
              </w:rPr>
              <w:t>-2.73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158" w:type="dxa"/>
          </w:tcPr>
          <w:p w14:paraId="7C4B9C26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652" w:type="dxa"/>
          </w:tcPr>
          <w:p w14:paraId="7BB2455A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4(1.46-2.58)</w:t>
            </w:r>
          </w:p>
        </w:tc>
        <w:tc>
          <w:tcPr>
            <w:tcW w:w="1374" w:type="dxa"/>
          </w:tcPr>
          <w:p w14:paraId="011B8F1A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F80F49" w14:paraId="2223A571" w14:textId="77777777">
        <w:tc>
          <w:tcPr>
            <w:tcW w:w="2357" w:type="dxa"/>
          </w:tcPr>
          <w:p w14:paraId="4D3D4295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4 </w:t>
            </w:r>
          </w:p>
        </w:tc>
        <w:tc>
          <w:tcPr>
            <w:tcW w:w="1749" w:type="dxa"/>
          </w:tcPr>
          <w:p w14:paraId="423029BB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98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sz w:val="18"/>
                <w:szCs w:val="18"/>
              </w:rPr>
              <w:t>2.33</w:t>
            </w:r>
            <w:r>
              <w:rPr>
                <w:rFonts w:ascii="Times New Roman" w:hAnsi="Times New Roman"/>
                <w:sz w:val="18"/>
                <w:szCs w:val="18"/>
              </w:rPr>
              <w:t>-3.82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158" w:type="dxa"/>
          </w:tcPr>
          <w:p w14:paraId="4CBDB3C3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652" w:type="dxa"/>
          </w:tcPr>
          <w:p w14:paraId="24A62EF6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2(1.99-3.73)</w:t>
            </w:r>
          </w:p>
        </w:tc>
        <w:tc>
          <w:tcPr>
            <w:tcW w:w="1374" w:type="dxa"/>
          </w:tcPr>
          <w:p w14:paraId="16645528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F80F49" w14:paraId="26B8A970" w14:textId="77777777">
        <w:tc>
          <w:tcPr>
            <w:tcW w:w="2357" w:type="dxa"/>
          </w:tcPr>
          <w:p w14:paraId="4C8EA595" w14:textId="77777777" w:rsidR="00F80F49" w:rsidRDefault="00ED0FF3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TyG</w:t>
            </w:r>
            <w:proofErr w:type="spellEnd"/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-WC</w:t>
            </w:r>
            <w:r>
              <w:rPr>
                <w:rFonts w:hint="eastAsia"/>
                <w:b/>
                <w:bCs/>
              </w:rPr>
              <w:t> </w:t>
            </w: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egories</w:t>
            </w:r>
          </w:p>
        </w:tc>
        <w:tc>
          <w:tcPr>
            <w:tcW w:w="1749" w:type="dxa"/>
          </w:tcPr>
          <w:p w14:paraId="1773348D" w14:textId="77777777" w:rsidR="00F80F49" w:rsidRDefault="00F80F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8" w:type="dxa"/>
          </w:tcPr>
          <w:p w14:paraId="39B3BC85" w14:textId="77777777" w:rsidR="00F80F49" w:rsidRDefault="00F80F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2" w:type="dxa"/>
          </w:tcPr>
          <w:p w14:paraId="3F54161B" w14:textId="77777777" w:rsidR="00F80F49" w:rsidRDefault="00F80F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4" w:type="dxa"/>
          </w:tcPr>
          <w:p w14:paraId="17E0D0D8" w14:textId="77777777" w:rsidR="00F80F49" w:rsidRDefault="00F80F4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0F49" w14:paraId="06476833" w14:textId="77777777">
        <w:tc>
          <w:tcPr>
            <w:tcW w:w="2357" w:type="dxa"/>
          </w:tcPr>
          <w:p w14:paraId="154905A8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1 </w:t>
            </w:r>
          </w:p>
        </w:tc>
        <w:tc>
          <w:tcPr>
            <w:tcW w:w="1749" w:type="dxa"/>
          </w:tcPr>
          <w:p w14:paraId="2D6ABAF3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58" w:type="dxa"/>
          </w:tcPr>
          <w:p w14:paraId="7292C99A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652" w:type="dxa"/>
          </w:tcPr>
          <w:p w14:paraId="044D042C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4" w:type="dxa"/>
          </w:tcPr>
          <w:p w14:paraId="19A5BCC4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F80F49" w14:paraId="2D69FADB" w14:textId="77777777">
        <w:tc>
          <w:tcPr>
            <w:tcW w:w="2357" w:type="dxa"/>
          </w:tcPr>
          <w:p w14:paraId="7C751A74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2 </w:t>
            </w:r>
          </w:p>
        </w:tc>
        <w:tc>
          <w:tcPr>
            <w:tcW w:w="1749" w:type="dxa"/>
          </w:tcPr>
          <w:p w14:paraId="3384E19B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76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36-2.27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158" w:type="dxa"/>
          </w:tcPr>
          <w:p w14:paraId="0BCFCEC1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652" w:type="dxa"/>
          </w:tcPr>
          <w:p w14:paraId="3E3B749E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69(1.29-2.23)</w:t>
            </w:r>
          </w:p>
        </w:tc>
        <w:tc>
          <w:tcPr>
            <w:tcW w:w="1374" w:type="dxa"/>
          </w:tcPr>
          <w:p w14:paraId="09F59536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F80F49" w14:paraId="2A6E7505" w14:textId="77777777">
        <w:tc>
          <w:tcPr>
            <w:tcW w:w="2357" w:type="dxa"/>
          </w:tcPr>
          <w:p w14:paraId="55C96CEA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3 </w:t>
            </w:r>
          </w:p>
        </w:tc>
        <w:tc>
          <w:tcPr>
            <w:tcW w:w="1749" w:type="dxa"/>
          </w:tcPr>
          <w:p w14:paraId="2B64202E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14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65-2.76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158" w:type="dxa"/>
          </w:tcPr>
          <w:p w14:paraId="3B335004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652" w:type="dxa"/>
          </w:tcPr>
          <w:p w14:paraId="3A9171FC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3(1.43-2.60)</w:t>
            </w:r>
          </w:p>
        </w:tc>
        <w:tc>
          <w:tcPr>
            <w:tcW w:w="1374" w:type="dxa"/>
          </w:tcPr>
          <w:p w14:paraId="78CEA3CA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F80F49" w14:paraId="5961C91B" w14:textId="77777777">
        <w:tc>
          <w:tcPr>
            <w:tcW w:w="2357" w:type="dxa"/>
          </w:tcPr>
          <w:p w14:paraId="6A8C0560" w14:textId="77777777" w:rsidR="00F80F49" w:rsidRDefault="00ED0F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4 </w:t>
            </w:r>
          </w:p>
        </w:tc>
        <w:tc>
          <w:tcPr>
            <w:tcW w:w="1749" w:type="dxa"/>
          </w:tcPr>
          <w:p w14:paraId="18B7156F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0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sz w:val="18"/>
                <w:szCs w:val="18"/>
              </w:rPr>
              <w:t>2.33</w:t>
            </w:r>
            <w:r>
              <w:rPr>
                <w:rFonts w:ascii="Times New Roman" w:hAnsi="Times New Roman"/>
                <w:sz w:val="18"/>
                <w:szCs w:val="18"/>
              </w:rPr>
              <w:t>-3.86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158" w:type="dxa"/>
          </w:tcPr>
          <w:p w14:paraId="42BE09D5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652" w:type="dxa"/>
          </w:tcPr>
          <w:p w14:paraId="0F8C074D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5(1.81-3.58)</w:t>
            </w:r>
          </w:p>
        </w:tc>
        <w:tc>
          <w:tcPr>
            <w:tcW w:w="1374" w:type="dxa"/>
          </w:tcPr>
          <w:p w14:paraId="0A00BD10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F80F49" w14:paraId="27BC41B1" w14:textId="77777777">
        <w:tc>
          <w:tcPr>
            <w:tcW w:w="8290" w:type="dxa"/>
            <w:gridSpan w:val="5"/>
            <w:tcBorders>
              <w:top w:val="single" w:sz="4" w:space="0" w:color="auto"/>
            </w:tcBorders>
          </w:tcPr>
          <w:p w14:paraId="176CF6CA" w14:textId="77777777" w:rsidR="00F80F49" w:rsidRDefault="00ED0FF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odel 1: adjusted </w:t>
            </w:r>
            <w:r>
              <w:rPr>
                <w:rFonts w:ascii="Times New Roman" w:hAnsi="Times New Roman" w:hint="eastAsia"/>
                <w:sz w:val="18"/>
                <w:szCs w:val="18"/>
              </w:rPr>
              <w:t>fo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sex, age, smoke habits, alcohol consumption, community type, married status and education years, homeostasis model assessment of insulin resistance(HOMA-IR) ;</w:t>
            </w:r>
          </w:p>
          <w:p w14:paraId="4A445F07" w14:textId="77777777" w:rsidR="00F80F49" w:rsidRDefault="00ED0FF3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sz w:val="18"/>
                <w:szCs w:val="18"/>
              </w:rPr>
              <w:t>ode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2: </w:t>
            </w:r>
            <w:r>
              <w:rPr>
                <w:rFonts w:ascii="Times New Roman" w:hAnsi="Times New Roman" w:hint="eastAsia"/>
                <w:sz w:val="18"/>
                <w:szCs w:val="18"/>
              </w:rPr>
              <w:t>mode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+ 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urea, serum uric acid, 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serum creatinine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low-density</w:t>
            </w: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lipoprotein cholesterol</w:t>
            </w:r>
            <w:r>
              <w:rPr>
                <w:rFonts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total cholesterol</w:t>
            </w:r>
            <w:r>
              <w:rPr>
                <w:rFonts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w</w:t>
            </w:r>
            <w:r>
              <w:rPr>
                <w:rFonts w:ascii="Times New Roman" w:hAnsi="Times New Roman"/>
                <w:sz w:val="18"/>
                <w:szCs w:val="18"/>
              </w:rPr>
              <w:t>hite blood cell count</w:t>
            </w:r>
            <w:r>
              <w:rPr>
                <w:rFonts w:hint="eastAsia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red blood cell count</w:t>
            </w:r>
            <w:r>
              <w:rPr>
                <w:rFonts w:hint="eastAsia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latelet count</w:t>
            </w:r>
            <w:r>
              <w:rPr>
                <w:rFonts w:hint="eastAsia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hemoglobin A1c</w:t>
            </w:r>
            <w:r>
              <w:rPr>
                <w:rFonts w:hint="eastAsia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hemoglobin</w:t>
            </w:r>
            <w:r>
              <w:rPr>
                <w:rFonts w:hint="eastAsia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total protein</w:t>
            </w:r>
            <w:r>
              <w:rPr>
                <w:rFonts w:hint="eastAsia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lbumin, alanine aminotransferase, apolipoprotein A</w:t>
            </w:r>
            <w:r>
              <w:rPr>
                <w:rFonts w:ascii="Times New Roman" w:hAnsi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polipoprotein B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</w:p>
          <w:p w14:paraId="3BFE597F" w14:textId="77777777" w:rsidR="00F80F49" w:rsidRDefault="00ED0FF3"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y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=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riglyceride and glucose; VAI= visceral adiposity index; LAP= lipid accumulation product; BMI= body mass index, WC=waist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ircumulenc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</w:tbl>
    <w:p w14:paraId="7C30F3FF" w14:textId="77777777" w:rsidR="00F80F49" w:rsidRDefault="00F80F49"/>
    <w:p w14:paraId="7D0D6F86" w14:textId="77777777" w:rsidR="00F80F49" w:rsidRDefault="00F80F49"/>
    <w:p w14:paraId="077C6B7B" w14:textId="77777777" w:rsidR="00F80F49" w:rsidRDefault="00F80F49"/>
    <w:p w14:paraId="4B3414A4" w14:textId="77777777" w:rsidR="00F80F49" w:rsidRDefault="00F80F49"/>
    <w:p w14:paraId="2808B1F2" w14:textId="77777777" w:rsidR="00F80F49" w:rsidRDefault="00F80F49"/>
    <w:sectPr w:rsidR="00F80F4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79D"/>
    <w:rsid w:val="00000FD6"/>
    <w:rsid w:val="000063ED"/>
    <w:rsid w:val="000137E0"/>
    <w:rsid w:val="00030A16"/>
    <w:rsid w:val="000673AD"/>
    <w:rsid w:val="0008611D"/>
    <w:rsid w:val="000A2029"/>
    <w:rsid w:val="000C5CF7"/>
    <w:rsid w:val="000F1BBA"/>
    <w:rsid w:val="000F1DBE"/>
    <w:rsid w:val="001032D8"/>
    <w:rsid w:val="0010341D"/>
    <w:rsid w:val="00110836"/>
    <w:rsid w:val="00113335"/>
    <w:rsid w:val="0013783A"/>
    <w:rsid w:val="00152DBE"/>
    <w:rsid w:val="001824BB"/>
    <w:rsid w:val="00183833"/>
    <w:rsid w:val="001E53FD"/>
    <w:rsid w:val="001F2371"/>
    <w:rsid w:val="001F624D"/>
    <w:rsid w:val="00226DAA"/>
    <w:rsid w:val="00241817"/>
    <w:rsid w:val="00247617"/>
    <w:rsid w:val="00285009"/>
    <w:rsid w:val="002D4E7A"/>
    <w:rsid w:val="00346E07"/>
    <w:rsid w:val="00357B0E"/>
    <w:rsid w:val="003637C0"/>
    <w:rsid w:val="00376E10"/>
    <w:rsid w:val="00390DD7"/>
    <w:rsid w:val="00396431"/>
    <w:rsid w:val="003A53D8"/>
    <w:rsid w:val="003B2452"/>
    <w:rsid w:val="003B3C89"/>
    <w:rsid w:val="003C176D"/>
    <w:rsid w:val="003D07F3"/>
    <w:rsid w:val="0041704D"/>
    <w:rsid w:val="004306E5"/>
    <w:rsid w:val="00463F28"/>
    <w:rsid w:val="00464B80"/>
    <w:rsid w:val="00483FCE"/>
    <w:rsid w:val="00484579"/>
    <w:rsid w:val="004B17DE"/>
    <w:rsid w:val="004C4EA2"/>
    <w:rsid w:val="004D387C"/>
    <w:rsid w:val="0051082C"/>
    <w:rsid w:val="005157A8"/>
    <w:rsid w:val="005368D0"/>
    <w:rsid w:val="00557CA7"/>
    <w:rsid w:val="00557F97"/>
    <w:rsid w:val="0058616B"/>
    <w:rsid w:val="005951B6"/>
    <w:rsid w:val="005A7C1F"/>
    <w:rsid w:val="005B25CF"/>
    <w:rsid w:val="005E3E76"/>
    <w:rsid w:val="00626B65"/>
    <w:rsid w:val="00636D18"/>
    <w:rsid w:val="00646B93"/>
    <w:rsid w:val="0065189A"/>
    <w:rsid w:val="006C222F"/>
    <w:rsid w:val="00754976"/>
    <w:rsid w:val="007601E6"/>
    <w:rsid w:val="007667DD"/>
    <w:rsid w:val="00772F5A"/>
    <w:rsid w:val="00781D47"/>
    <w:rsid w:val="007B5D17"/>
    <w:rsid w:val="007C7703"/>
    <w:rsid w:val="007D55A4"/>
    <w:rsid w:val="00802E6F"/>
    <w:rsid w:val="00814B4B"/>
    <w:rsid w:val="008308F9"/>
    <w:rsid w:val="00856ED6"/>
    <w:rsid w:val="008608CF"/>
    <w:rsid w:val="00863909"/>
    <w:rsid w:val="008648C1"/>
    <w:rsid w:val="00871C95"/>
    <w:rsid w:val="00880225"/>
    <w:rsid w:val="00881A94"/>
    <w:rsid w:val="00894A8F"/>
    <w:rsid w:val="008A1A79"/>
    <w:rsid w:val="008A425F"/>
    <w:rsid w:val="008B3CD9"/>
    <w:rsid w:val="008C6937"/>
    <w:rsid w:val="008E080D"/>
    <w:rsid w:val="008F0614"/>
    <w:rsid w:val="008F0768"/>
    <w:rsid w:val="009163E3"/>
    <w:rsid w:val="00931C5D"/>
    <w:rsid w:val="009375FE"/>
    <w:rsid w:val="0098277F"/>
    <w:rsid w:val="009919D7"/>
    <w:rsid w:val="009947C1"/>
    <w:rsid w:val="00996DA3"/>
    <w:rsid w:val="009B5D45"/>
    <w:rsid w:val="009C148F"/>
    <w:rsid w:val="009E7BB2"/>
    <w:rsid w:val="00A310F1"/>
    <w:rsid w:val="00A446BA"/>
    <w:rsid w:val="00A47B39"/>
    <w:rsid w:val="00A6465D"/>
    <w:rsid w:val="00A662B1"/>
    <w:rsid w:val="00A94C3D"/>
    <w:rsid w:val="00A95564"/>
    <w:rsid w:val="00A97106"/>
    <w:rsid w:val="00AA5925"/>
    <w:rsid w:val="00AA6B21"/>
    <w:rsid w:val="00AB1350"/>
    <w:rsid w:val="00AC3950"/>
    <w:rsid w:val="00AC6F99"/>
    <w:rsid w:val="00AD324A"/>
    <w:rsid w:val="00AE1DDA"/>
    <w:rsid w:val="00AF098B"/>
    <w:rsid w:val="00AF525D"/>
    <w:rsid w:val="00B14899"/>
    <w:rsid w:val="00B3657D"/>
    <w:rsid w:val="00B54622"/>
    <w:rsid w:val="00B65F39"/>
    <w:rsid w:val="00B704BD"/>
    <w:rsid w:val="00BA4A27"/>
    <w:rsid w:val="00BC179D"/>
    <w:rsid w:val="00BD2E72"/>
    <w:rsid w:val="00BE765D"/>
    <w:rsid w:val="00C0528E"/>
    <w:rsid w:val="00C1605C"/>
    <w:rsid w:val="00C167B9"/>
    <w:rsid w:val="00C16A80"/>
    <w:rsid w:val="00C21F94"/>
    <w:rsid w:val="00C334E7"/>
    <w:rsid w:val="00C4413F"/>
    <w:rsid w:val="00C45230"/>
    <w:rsid w:val="00C735C9"/>
    <w:rsid w:val="00C7442C"/>
    <w:rsid w:val="00C863E6"/>
    <w:rsid w:val="00C9315D"/>
    <w:rsid w:val="00C96C6B"/>
    <w:rsid w:val="00CD37D4"/>
    <w:rsid w:val="00CD44D3"/>
    <w:rsid w:val="00CD47E0"/>
    <w:rsid w:val="00CD7D53"/>
    <w:rsid w:val="00CE7683"/>
    <w:rsid w:val="00CF43E2"/>
    <w:rsid w:val="00CF6AC6"/>
    <w:rsid w:val="00CF6DEE"/>
    <w:rsid w:val="00D021C6"/>
    <w:rsid w:val="00D250E3"/>
    <w:rsid w:val="00D2781F"/>
    <w:rsid w:val="00D32252"/>
    <w:rsid w:val="00D3326E"/>
    <w:rsid w:val="00D3586F"/>
    <w:rsid w:val="00DC48B5"/>
    <w:rsid w:val="00DD2532"/>
    <w:rsid w:val="00DE1903"/>
    <w:rsid w:val="00E2380A"/>
    <w:rsid w:val="00E35AB5"/>
    <w:rsid w:val="00E45D68"/>
    <w:rsid w:val="00E56BD4"/>
    <w:rsid w:val="00E57500"/>
    <w:rsid w:val="00E86B39"/>
    <w:rsid w:val="00EB6D62"/>
    <w:rsid w:val="00ED0FF3"/>
    <w:rsid w:val="00EE6562"/>
    <w:rsid w:val="00F13D4A"/>
    <w:rsid w:val="00F20FCC"/>
    <w:rsid w:val="00F26522"/>
    <w:rsid w:val="00F61D93"/>
    <w:rsid w:val="00F75449"/>
    <w:rsid w:val="00F80F49"/>
    <w:rsid w:val="00F863C5"/>
    <w:rsid w:val="00FA239A"/>
    <w:rsid w:val="00FC2AEC"/>
    <w:rsid w:val="00FC6F2E"/>
    <w:rsid w:val="00FC7A64"/>
    <w:rsid w:val="00FE6B46"/>
    <w:rsid w:val="7CCDCB1F"/>
    <w:rsid w:val="7D6FE294"/>
    <w:rsid w:val="7F3F1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65BE1F"/>
  <w15:docId w15:val="{99D582BD-6CB4-8843-A657-5ECA0DA02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6</cp:revision>
  <dcterms:created xsi:type="dcterms:W3CDTF">2022-01-16T17:19:00Z</dcterms:created>
  <dcterms:modified xsi:type="dcterms:W3CDTF">2022-08-24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2.4882</vt:lpwstr>
  </property>
</Properties>
</file>